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8EA" w:rsidRPr="004E7A11" w:rsidRDefault="00C778EA" w:rsidP="00C778EA">
      <w:pPr>
        <w:spacing w:line="240" w:lineRule="auto"/>
        <w:jc w:val="both"/>
        <w:rPr>
          <w:rFonts w:ascii="Arial" w:hAnsi="Arial" w:cs="Arial"/>
        </w:rPr>
      </w:pPr>
      <w:r w:rsidRPr="00B83330">
        <w:rPr>
          <w:rFonts w:ascii="Arial" w:hAnsi="Arial" w:cs="Arial"/>
          <w:b/>
        </w:rPr>
        <w:t>S</w:t>
      </w:r>
      <w:r w:rsidR="00F52CBD">
        <w:rPr>
          <w:rFonts w:ascii="Arial" w:hAnsi="Arial" w:cs="Arial"/>
          <w:b/>
        </w:rPr>
        <w:t>3</w:t>
      </w:r>
      <w:r w:rsidRPr="00B83330">
        <w:rPr>
          <w:rFonts w:ascii="Arial" w:hAnsi="Arial" w:cs="Arial"/>
          <w:b/>
        </w:rPr>
        <w:t xml:space="preserve"> Table</w:t>
      </w:r>
      <w:bookmarkStart w:id="0" w:name="_GoBack"/>
      <w:bookmarkEnd w:id="0"/>
      <w:r w:rsidRPr="00B83330">
        <w:rPr>
          <w:rFonts w:ascii="Arial" w:hAnsi="Arial" w:cs="Arial"/>
          <w:b/>
        </w:rPr>
        <w:t>:</w:t>
      </w:r>
      <w:r w:rsidRPr="004E7A11">
        <w:rPr>
          <w:rFonts w:ascii="Arial" w:hAnsi="Arial" w:cs="Arial"/>
        </w:rPr>
        <w:t xml:space="preserve"> </w:t>
      </w:r>
      <w:r w:rsidR="00B74106">
        <w:rPr>
          <w:rFonts w:ascii="Arial" w:hAnsi="Arial" w:cs="Arial"/>
        </w:rPr>
        <w:t>Results of ploidy calls for a simulated coverage of 15X</w:t>
      </w:r>
      <w:r w:rsidRPr="00503645">
        <w:rPr>
          <w:rFonts w:ascii="Arial" w:hAnsi="Arial" w:cs="Arial"/>
        </w:rPr>
        <w:t xml:space="preserve">. </w:t>
      </w:r>
      <w:r w:rsidR="00B9458F">
        <w:rPr>
          <w:rFonts w:ascii="Arial" w:hAnsi="Arial" w:cs="Arial"/>
        </w:rPr>
        <w:t>The n</w:t>
      </w:r>
      <w:r w:rsidRPr="00503645">
        <w:rPr>
          <w:rFonts w:ascii="Arial" w:hAnsi="Arial" w:cs="Arial"/>
        </w:rPr>
        <w:t xml:space="preserve">umber in each cell represents the </w:t>
      </w:r>
      <w:r w:rsidR="00B74106">
        <w:rPr>
          <w:rFonts w:ascii="Arial" w:hAnsi="Arial" w:cs="Arial"/>
        </w:rPr>
        <w:t>frequency of each estimated ploidy for a set of</w:t>
      </w:r>
      <w:r w:rsidR="00396A75">
        <w:rPr>
          <w:rFonts w:ascii="Arial" w:hAnsi="Arial" w:cs="Arial"/>
        </w:rPr>
        <w:t xml:space="preserve"> 100</w:t>
      </w:r>
      <w:r w:rsidR="00B74106">
        <w:rPr>
          <w:rFonts w:ascii="Arial" w:hAnsi="Arial" w:cs="Arial"/>
        </w:rPr>
        <w:t xml:space="preserve"> </w:t>
      </w:r>
      <w:r w:rsidR="00396A75">
        <w:rPr>
          <w:rFonts w:ascii="Arial" w:hAnsi="Arial" w:cs="Arial"/>
        </w:rPr>
        <w:t>contigs</w:t>
      </w:r>
      <w:r w:rsidR="0040531F">
        <w:rPr>
          <w:rFonts w:ascii="Arial" w:hAnsi="Arial" w:cs="Arial"/>
        </w:rPr>
        <w:t xml:space="preserve">, </w:t>
      </w:r>
      <w:r w:rsidR="000F082D">
        <w:rPr>
          <w:rFonts w:ascii="Arial" w:hAnsi="Arial" w:cs="Arial"/>
        </w:rPr>
        <w:t>200 kb in length</w:t>
      </w:r>
      <w:r w:rsidR="00182870">
        <w:rPr>
          <w:rFonts w:ascii="Arial" w:hAnsi="Arial" w:cs="Arial"/>
        </w:rPr>
        <w:t xml:space="preserve"> each</w:t>
      </w:r>
      <w:r w:rsidR="002A7ED8">
        <w:rPr>
          <w:rFonts w:ascii="Arial" w:hAnsi="Arial" w:cs="Arial"/>
        </w:rPr>
        <w:t>,</w:t>
      </w:r>
      <w:r w:rsidR="00396A75">
        <w:rPr>
          <w:rFonts w:ascii="Arial" w:hAnsi="Arial" w:cs="Arial"/>
        </w:rPr>
        <w:t xml:space="preserve"> for each </w:t>
      </w:r>
      <w:r w:rsidR="004027B1">
        <w:rPr>
          <w:rFonts w:ascii="Arial" w:hAnsi="Arial" w:cs="Arial"/>
        </w:rPr>
        <w:t xml:space="preserve">simulated </w:t>
      </w:r>
      <w:r w:rsidR="00B74106">
        <w:rPr>
          <w:rFonts w:ascii="Arial" w:hAnsi="Arial" w:cs="Arial"/>
        </w:rPr>
        <w:t>ploidy level</w:t>
      </w:r>
      <w:r w:rsidR="002A7ED8">
        <w:rPr>
          <w:rFonts w:ascii="Arial" w:hAnsi="Arial" w:cs="Arial"/>
        </w:rPr>
        <w:t xml:space="preserve">. Ploidy calls made </w:t>
      </w:r>
      <w:r w:rsidRPr="00503645">
        <w:rPr>
          <w:rFonts w:ascii="Arial" w:hAnsi="Arial" w:cs="Arial"/>
        </w:rPr>
        <w:t>with the full error model.</w:t>
      </w:r>
    </w:p>
    <w:tbl>
      <w:tblPr>
        <w:tblStyle w:val="TableGrid"/>
        <w:tblW w:w="10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"/>
        <w:gridCol w:w="585"/>
        <w:gridCol w:w="585"/>
        <w:gridCol w:w="585"/>
        <w:gridCol w:w="584"/>
        <w:gridCol w:w="584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  <w:gridCol w:w="572"/>
      </w:tblGrid>
      <w:tr w:rsidR="00B74106" w:rsidRPr="00D02874" w:rsidTr="00D02874">
        <w:trPr>
          <w:jc w:val="center"/>
        </w:trPr>
        <w:tc>
          <w:tcPr>
            <w:tcW w:w="817" w:type="dxa"/>
            <w:vMerge w:val="restart"/>
            <w:tcBorders>
              <w:top w:val="single" w:sz="4" w:space="0" w:color="auto"/>
            </w:tcBorders>
            <w:vAlign w:val="center"/>
          </w:tcPr>
          <w:p w:rsidR="00B74106" w:rsidRPr="00D02874" w:rsidRDefault="00B74106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True Ploidy</w:t>
            </w:r>
          </w:p>
        </w:tc>
        <w:tc>
          <w:tcPr>
            <w:tcW w:w="9216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74106" w:rsidRPr="00D02874" w:rsidRDefault="00B74106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Estimated Ploidy</w:t>
            </w:r>
          </w:p>
        </w:tc>
      </w:tr>
      <w:tr w:rsidR="00A20D79" w:rsidRPr="00D02874" w:rsidTr="00D02874">
        <w:trPr>
          <w:jc w:val="center"/>
        </w:trPr>
        <w:tc>
          <w:tcPr>
            <w:tcW w:w="817" w:type="dxa"/>
            <w:vMerge/>
            <w:tcBorders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0D79" w:rsidRPr="00D02874" w:rsidRDefault="00A20D79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6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4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6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99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7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8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9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89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3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4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576" w:type="dxa"/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31</w:t>
            </w:r>
          </w:p>
        </w:tc>
      </w:tr>
      <w:tr w:rsidR="006D25A7" w:rsidRPr="00D02874" w:rsidTr="00D02874">
        <w:trPr>
          <w:jc w:val="center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</w:rPr>
            </w:pPr>
            <w:r w:rsidRPr="00D02874">
              <w:rPr>
                <w:rFonts w:ascii="Arial" w:hAnsi="Arial" w:cs="Arial"/>
              </w:rPr>
              <w:t>1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6D25A7" w:rsidRPr="00D02874" w:rsidRDefault="006D25A7" w:rsidP="00D02874">
            <w:pPr>
              <w:spacing w:line="300" w:lineRule="exact"/>
              <w:jc w:val="center"/>
              <w:rPr>
                <w:rFonts w:ascii="Arial" w:hAnsi="Arial" w:cs="Arial"/>
                <w:color w:val="000000"/>
              </w:rPr>
            </w:pPr>
            <w:r w:rsidRPr="00D02874">
              <w:rPr>
                <w:rFonts w:ascii="Arial" w:hAnsi="Arial" w:cs="Arial"/>
                <w:color w:val="000000"/>
              </w:rPr>
              <w:t>77</w:t>
            </w:r>
          </w:p>
        </w:tc>
      </w:tr>
    </w:tbl>
    <w:p w:rsidR="00112F93" w:rsidRDefault="00112F93"/>
    <w:sectPr w:rsidR="00112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D53"/>
    <w:rsid w:val="0007771D"/>
    <w:rsid w:val="000B2639"/>
    <w:rsid w:val="000D03AD"/>
    <w:rsid w:val="000F082D"/>
    <w:rsid w:val="00103CAE"/>
    <w:rsid w:val="00112F93"/>
    <w:rsid w:val="00113420"/>
    <w:rsid w:val="00170A7B"/>
    <w:rsid w:val="00182870"/>
    <w:rsid w:val="00227B3A"/>
    <w:rsid w:val="00240E3F"/>
    <w:rsid w:val="002413C2"/>
    <w:rsid w:val="002A2DB0"/>
    <w:rsid w:val="002A7ED8"/>
    <w:rsid w:val="002D280B"/>
    <w:rsid w:val="0031776B"/>
    <w:rsid w:val="0032198B"/>
    <w:rsid w:val="00396A75"/>
    <w:rsid w:val="003B7D53"/>
    <w:rsid w:val="003C09BF"/>
    <w:rsid w:val="003E1F90"/>
    <w:rsid w:val="003E7937"/>
    <w:rsid w:val="004027B1"/>
    <w:rsid w:val="0040531F"/>
    <w:rsid w:val="00476D47"/>
    <w:rsid w:val="00501216"/>
    <w:rsid w:val="00527C84"/>
    <w:rsid w:val="0055670E"/>
    <w:rsid w:val="005765DD"/>
    <w:rsid w:val="005A18E0"/>
    <w:rsid w:val="006002C2"/>
    <w:rsid w:val="00631995"/>
    <w:rsid w:val="00665065"/>
    <w:rsid w:val="006A6875"/>
    <w:rsid w:val="006D25A7"/>
    <w:rsid w:val="00726AF4"/>
    <w:rsid w:val="007350AB"/>
    <w:rsid w:val="00776838"/>
    <w:rsid w:val="007B4493"/>
    <w:rsid w:val="007D41CD"/>
    <w:rsid w:val="00801488"/>
    <w:rsid w:val="008136FB"/>
    <w:rsid w:val="00887ADD"/>
    <w:rsid w:val="0090084B"/>
    <w:rsid w:val="00912786"/>
    <w:rsid w:val="00981D05"/>
    <w:rsid w:val="00A20D79"/>
    <w:rsid w:val="00A34CC2"/>
    <w:rsid w:val="00A5240B"/>
    <w:rsid w:val="00AF0692"/>
    <w:rsid w:val="00B06BF1"/>
    <w:rsid w:val="00B10B26"/>
    <w:rsid w:val="00B12904"/>
    <w:rsid w:val="00B34E98"/>
    <w:rsid w:val="00B74106"/>
    <w:rsid w:val="00B83330"/>
    <w:rsid w:val="00B9458F"/>
    <w:rsid w:val="00B96118"/>
    <w:rsid w:val="00BB1FB9"/>
    <w:rsid w:val="00C23179"/>
    <w:rsid w:val="00C6412F"/>
    <w:rsid w:val="00C778EA"/>
    <w:rsid w:val="00C844F4"/>
    <w:rsid w:val="00C86CDA"/>
    <w:rsid w:val="00D02874"/>
    <w:rsid w:val="00D1020A"/>
    <w:rsid w:val="00DE333D"/>
    <w:rsid w:val="00E01470"/>
    <w:rsid w:val="00E2253B"/>
    <w:rsid w:val="00E6335C"/>
    <w:rsid w:val="00E77D3E"/>
    <w:rsid w:val="00E94A85"/>
    <w:rsid w:val="00F10CF3"/>
    <w:rsid w:val="00F12AA0"/>
    <w:rsid w:val="00F33DCB"/>
    <w:rsid w:val="00F52CBD"/>
    <w:rsid w:val="00F85359"/>
    <w:rsid w:val="00FA5830"/>
    <w:rsid w:val="00FF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D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6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Margarido</dc:creator>
  <cp:lastModifiedBy>gramarga@gmail.com</cp:lastModifiedBy>
  <cp:revision>76</cp:revision>
  <dcterms:created xsi:type="dcterms:W3CDTF">2013-03-22T13:38:00Z</dcterms:created>
  <dcterms:modified xsi:type="dcterms:W3CDTF">2015-01-26T11:49:00Z</dcterms:modified>
</cp:coreProperties>
</file>